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2BBB" w:rsidRDefault="009F2BBB" w:rsidP="009F2BB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1221A"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r w:rsidR="00187D3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</w:t>
      </w:r>
      <w:r w:rsidR="00D62E34">
        <w:rPr>
          <w:rFonts w:ascii="Times New Roman" w:hAnsi="Times New Roman" w:cs="Times New Roman"/>
          <w:sz w:val="24"/>
          <w:szCs w:val="24"/>
          <w:lang w:val="en-GB"/>
        </w:rPr>
        <w:t>.</w:t>
      </w:r>
      <w:bookmarkStart w:id="0" w:name="_GoBack"/>
      <w:bookmarkEnd w:id="0"/>
      <w:r w:rsidRPr="0041221A">
        <w:rPr>
          <w:rFonts w:ascii="Times New Roman" w:hAnsi="Times New Roman" w:cs="Times New Roman"/>
          <w:sz w:val="24"/>
          <w:szCs w:val="24"/>
          <w:lang w:val="en-GB"/>
        </w:rPr>
        <w:t xml:space="preserve"> Frequencies (%) of responses to the 16 items of the European Health Literacy Survey Questionnaire short forms, HLSEU16 and HLSEU6 (in bold), in the sample (N=317)</w:t>
      </w:r>
    </w:p>
    <w:p w:rsidR="00187D3A" w:rsidRPr="0041221A" w:rsidRDefault="00187D3A" w:rsidP="009F2BB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5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62"/>
        <w:gridCol w:w="978"/>
        <w:gridCol w:w="978"/>
        <w:gridCol w:w="978"/>
        <w:gridCol w:w="948"/>
      </w:tblGrid>
      <w:tr w:rsidR="009F2BBB" w:rsidRPr="0041221A" w:rsidTr="001F4B9A">
        <w:trPr>
          <w:trHeight w:val="407"/>
        </w:trPr>
        <w:tc>
          <w:tcPr>
            <w:tcW w:w="566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Item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Very easy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Fairly easy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Fairly difficult</w:t>
            </w:r>
          </w:p>
        </w:tc>
        <w:tc>
          <w:tcPr>
            <w:tcW w:w="94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Very difficult</w:t>
            </w:r>
          </w:p>
        </w:tc>
      </w:tr>
      <w:tr w:rsidR="009F2BBB" w:rsidRPr="0041221A" w:rsidTr="001F4B9A">
        <w:trPr>
          <w:trHeight w:val="407"/>
        </w:trPr>
        <w:tc>
          <w:tcPr>
            <w:tcW w:w="56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- find information on treatments of illnesses that concern you?</w:t>
            </w:r>
          </w:p>
        </w:tc>
        <w:tc>
          <w:tcPr>
            <w:tcW w:w="9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63 (20)</w:t>
            </w:r>
          </w:p>
        </w:tc>
        <w:tc>
          <w:tcPr>
            <w:tcW w:w="9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204 (64)</w:t>
            </w:r>
          </w:p>
        </w:tc>
        <w:tc>
          <w:tcPr>
            <w:tcW w:w="9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44 (14)</w:t>
            </w: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6 (2)</w:t>
            </w:r>
          </w:p>
        </w:tc>
      </w:tr>
      <w:tr w:rsidR="009F2BBB" w:rsidRPr="0041221A" w:rsidTr="001F4B9A">
        <w:trPr>
          <w:trHeight w:val="407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- find out where to get professional help when you are ill?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76 (2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207 (6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32 (1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 (1)</w:t>
            </w:r>
          </w:p>
        </w:tc>
      </w:tr>
      <w:tr w:rsidR="009F2BBB" w:rsidRPr="0041221A" w:rsidTr="001F4B9A">
        <w:trPr>
          <w:trHeight w:val="407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- understand what your doctor says to you?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29 (4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76 (5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1 (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 (0)</w:t>
            </w:r>
          </w:p>
        </w:tc>
      </w:tr>
      <w:tr w:rsidR="009F2BBB" w:rsidRPr="0041221A" w:rsidTr="001F4B9A">
        <w:trPr>
          <w:trHeight w:val="407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- understand your doctor’s or pharmacist’s instruction on how to take a prescribed medicine?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60 (5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48 (4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 (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 (1)</w:t>
            </w:r>
          </w:p>
        </w:tc>
      </w:tr>
      <w:tr w:rsidR="009F2BBB" w:rsidRPr="0041221A" w:rsidTr="001F4B9A">
        <w:trPr>
          <w:trHeight w:val="407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5 - judge when you may need to get a second opinion from another doctor?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65 (2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66 (52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8 (2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8 (3)</w:t>
            </w:r>
          </w:p>
        </w:tc>
      </w:tr>
      <w:tr w:rsidR="009F2BBB" w:rsidRPr="0041221A" w:rsidTr="001F4B9A">
        <w:trPr>
          <w:trHeight w:val="407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 - use information the doctor gives you to make decisions about your illness?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90 (28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96 (62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6 (8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5 (2)</w:t>
            </w:r>
          </w:p>
        </w:tc>
      </w:tr>
      <w:tr w:rsidR="009F2BBB" w:rsidRPr="0041221A" w:rsidTr="001F4B9A">
        <w:trPr>
          <w:trHeight w:val="407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- follow instructions from your doctor or pharmacist?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40 (4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62 (5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2 (4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3 (1)</w:t>
            </w:r>
          </w:p>
        </w:tc>
      </w:tr>
      <w:tr w:rsidR="009F2BBB" w:rsidRPr="0041221A" w:rsidTr="001F4B9A">
        <w:trPr>
          <w:trHeight w:val="407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8 - find information on how to manage mental health problems like stress or depression?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50 (1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54 (4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01 (3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2 (4)</w:t>
            </w:r>
          </w:p>
        </w:tc>
      </w:tr>
      <w:tr w:rsidR="009F2BBB" w:rsidRPr="0041221A" w:rsidTr="001F4B9A">
        <w:trPr>
          <w:trHeight w:val="407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 - understand health warnings about </w:t>
            </w:r>
            <w:proofErr w:type="spellStart"/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havior</w:t>
            </w:r>
            <w:proofErr w:type="spellEnd"/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uch as smoking, low physical activity and drinking too much?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46 (4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44 (4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1 (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6 (2)</w:t>
            </w:r>
          </w:p>
        </w:tc>
      </w:tr>
      <w:tr w:rsidR="009F2BBB" w:rsidRPr="0041221A" w:rsidTr="001F4B9A">
        <w:trPr>
          <w:trHeight w:val="407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- understand why you need health screenings?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39 (4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63 (5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3 (4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 (1)</w:t>
            </w:r>
          </w:p>
        </w:tc>
      </w:tr>
      <w:tr w:rsidR="009F2BBB" w:rsidRPr="0041221A" w:rsidTr="001F4B9A">
        <w:trPr>
          <w:trHeight w:val="407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1 - judge if the information on health risks in the media is reliable?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47 (1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16 (3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30 (41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24 (8)</w:t>
            </w:r>
          </w:p>
        </w:tc>
      </w:tr>
      <w:tr w:rsidR="009F2BBB" w:rsidRPr="0041221A" w:rsidTr="001F4B9A">
        <w:trPr>
          <w:trHeight w:val="407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- decide how you can protect yourself from illness based on information in the media?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44 (1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38 (4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19 (38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6 (5)</w:t>
            </w:r>
          </w:p>
        </w:tc>
      </w:tr>
      <w:tr w:rsidR="009F2BBB" w:rsidRPr="0041221A" w:rsidTr="001F4B9A">
        <w:trPr>
          <w:trHeight w:val="407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3 - find out about activities that are good for your mental well-being?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52 (1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76 (5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83 (26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6 (2)</w:t>
            </w:r>
          </w:p>
        </w:tc>
      </w:tr>
      <w:tr w:rsidR="009F2BBB" w:rsidRPr="0041221A" w:rsidTr="001F4B9A">
        <w:trPr>
          <w:trHeight w:val="407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- understand advice on health from family members or friends?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64 (20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81 (5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60 (19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2 (4)</w:t>
            </w:r>
          </w:p>
        </w:tc>
      </w:tr>
      <w:tr w:rsidR="009F2BBB" w:rsidRPr="0041221A" w:rsidTr="001F4B9A">
        <w:trPr>
          <w:trHeight w:val="407"/>
        </w:trPr>
        <w:tc>
          <w:tcPr>
            <w:tcW w:w="5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5 - understand information in the media on how to get healthier?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52 (1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48 (4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05 (3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2 (4)</w:t>
            </w:r>
          </w:p>
        </w:tc>
      </w:tr>
      <w:tr w:rsidR="009F2BBB" w:rsidRPr="0041221A" w:rsidTr="001F4B9A">
        <w:trPr>
          <w:trHeight w:val="407"/>
        </w:trPr>
        <w:tc>
          <w:tcPr>
            <w:tcW w:w="566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6 - judge which everyday </w:t>
            </w:r>
            <w:proofErr w:type="spellStart"/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havior</w:t>
            </w:r>
            <w:proofErr w:type="spellEnd"/>
            <w:r w:rsidRPr="004122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s related to your health?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69 (22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85 (58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57 (18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2BBB" w:rsidRPr="0041221A" w:rsidRDefault="009F2BBB" w:rsidP="00187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412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6 (2)</w:t>
            </w:r>
          </w:p>
        </w:tc>
      </w:tr>
    </w:tbl>
    <w:p w:rsidR="009F2BBB" w:rsidRPr="0041221A" w:rsidRDefault="009F2BBB" w:rsidP="009F2BB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B5BA4" w:rsidRDefault="00AB5BA4" w:rsidP="00187D3A">
      <w:pPr>
        <w:spacing w:after="0" w:line="480" w:lineRule="auto"/>
      </w:pPr>
    </w:p>
    <w:sectPr w:rsidR="00AB5BA4" w:rsidSect="00561E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2BBB"/>
    <w:rsid w:val="00187D3A"/>
    <w:rsid w:val="002D646B"/>
    <w:rsid w:val="00681A0C"/>
    <w:rsid w:val="0072238C"/>
    <w:rsid w:val="009F2BBB"/>
    <w:rsid w:val="00AB5BA4"/>
    <w:rsid w:val="00D62E34"/>
    <w:rsid w:val="00FC23E1"/>
    <w:rsid w:val="00FF7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9271DF"/>
  <w15:docId w15:val="{177B95AE-93F0-431F-9713-2BFF00418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2BB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F2B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87D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87D3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urent</dc:creator>
  <cp:lastModifiedBy>laurent</cp:lastModifiedBy>
  <cp:revision>3</cp:revision>
  <dcterms:created xsi:type="dcterms:W3CDTF">2018-11-24T16:19:00Z</dcterms:created>
  <dcterms:modified xsi:type="dcterms:W3CDTF">2018-11-24T16:22:00Z</dcterms:modified>
</cp:coreProperties>
</file>